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80E8D" w14:textId="621FF6E8" w:rsidR="00E040A2" w:rsidRDefault="00F72DD5">
      <w:r>
        <w:t xml:space="preserve">Supporting information </w:t>
      </w:r>
      <w:r w:rsidR="00E53ED5">
        <w:t xml:space="preserve">2: </w:t>
      </w:r>
      <w:r w:rsidR="00D3515E">
        <w:t>S</w:t>
      </w:r>
      <w:r w:rsidR="00E53ED5">
        <w:t xml:space="preserve">earch </w:t>
      </w:r>
      <w:r>
        <w:t>s</w:t>
      </w:r>
      <w:r w:rsidR="00E53ED5">
        <w:t>trategy</w:t>
      </w:r>
    </w:p>
    <w:p w14:paraId="0FFF43EC" w14:textId="0B2C93EE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C393D8" wp14:editId="7BEB4114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0" b="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AD1B67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4011EDB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site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3A096245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rganisation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50BB913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tation searching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DC7D6BB" w14:textId="77777777" w:rsidR="00E53ED5" w:rsidRPr="00560609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393D8" id="Rectangle 60" o:spid="_x0000_s1026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" filled="f" strokecolor="black [3213]" strokeweight="1pt">
                <v:path arrowok="t"/>
                <v:textbox>
                  <w:txbxContent>
                    <w:p w14:paraId="58AD1B67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4011EDB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Website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3A096245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Organisation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50BB913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Citation searching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DC7D6BB" w14:textId="77777777" w:rsidR="00E53ED5" w:rsidRPr="00560609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64BC6C" wp14:editId="38908587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32E1F4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512F43A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n = )</w:t>
                            </w:r>
                          </w:p>
                          <w:p w14:paraId="733043D0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DA68551" w14:textId="77777777" w:rsidR="00E53ED5" w:rsidRPr="00560609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other reason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4BC6C" id="Rectangle 59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0232E1F4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512F43A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n = )</w:t>
                      </w:r>
                    </w:p>
                    <w:p w14:paraId="733043D0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DA68551" w14:textId="77777777" w:rsidR="00E53ED5" w:rsidRPr="00560609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AD09EC" wp14:editId="0C50EBFD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0" b="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4DCEC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568BFA36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30AD776" w14:textId="77777777" w:rsidR="00E53ED5" w:rsidRPr="00560609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gisters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AD09EC" id="Rectangle 58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Gy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15B4DCEC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568BFA36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Database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30AD776" w14:textId="77777777" w:rsidR="00E53ED5" w:rsidRPr="00560609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gisters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EDD73E6" w14:textId="77777777" w:rsidR="00E53ED5" w:rsidRPr="00E53ED5" w:rsidRDefault="00E53ED5" w:rsidP="00E53ED5">
      <w:pPr>
        <w:rPr>
          <w:lang w:val="en-AU"/>
        </w:rPr>
      </w:pPr>
    </w:p>
    <w:p w14:paraId="20B41D1E" w14:textId="08AC5B7E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151906" wp14:editId="6B3C7048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514350" r="0" b="499110"/>
                <wp:wrapNone/>
                <wp:docPr id="57" name="Flowchart: Alternate Process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50D58C" w14:textId="77777777" w:rsidR="00E53ED5" w:rsidRPr="001502CF" w:rsidRDefault="00E53ED5" w:rsidP="00E53ED5">
                            <w:pPr>
                              <w:jc w:val="center"/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15190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57" o:spid="_x0000_s1029" type="#_x0000_t176" style="position:absolute;margin-left:-31.8pt;margin-top:17.5pt;width:100.55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" fillcolor="#9cc2e5 [1944]" strokecolor="black [3213]" strokeweight="1pt">
                <v:path arrowok="t"/>
                <v:textbox>
                  <w:txbxContent>
                    <w:p w14:paraId="1C50D58C" w14:textId="77777777" w:rsidR="00E53ED5" w:rsidRPr="001502CF" w:rsidRDefault="00E53ED5" w:rsidP="00E53ED5">
                      <w:pPr>
                        <w:jc w:val="center"/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8CDC437" w14:textId="77777777" w:rsidR="00E53ED5" w:rsidRPr="00E53ED5" w:rsidRDefault="00E53ED5" w:rsidP="00E53ED5">
      <w:pPr>
        <w:rPr>
          <w:lang w:val="en-AU"/>
        </w:rPr>
      </w:pPr>
    </w:p>
    <w:p w14:paraId="48ED5449" w14:textId="0DDDEB37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02509FA8" wp14:editId="4C5256EF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AF47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6" o:spid="_x0000_s1026" type="#_x0000_t32" style="position:absolute;margin-left:193.25pt;margin-top:.75pt;width:44.35pt;height:0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3C75A59" w14:textId="77777777" w:rsidR="00E53ED5" w:rsidRPr="00E53ED5" w:rsidRDefault="00E53ED5" w:rsidP="00E53ED5">
      <w:pPr>
        <w:rPr>
          <w:lang w:val="en-AU"/>
        </w:rPr>
      </w:pPr>
    </w:p>
    <w:p w14:paraId="21E1DC67" w14:textId="77777777" w:rsidR="00E53ED5" w:rsidRPr="00E53ED5" w:rsidRDefault="00E53ED5" w:rsidP="00E53ED5">
      <w:pPr>
        <w:rPr>
          <w:lang w:val="en-AU"/>
        </w:rPr>
      </w:pPr>
    </w:p>
    <w:p w14:paraId="70D12D9D" w14:textId="42165FCA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88960" behindDoc="0" locked="0" layoutInCell="1" allowOverlap="1" wp14:anchorId="48DFD4CE" wp14:editId="222D6207">
                <wp:simplePos x="0" y="0"/>
                <wp:positionH relativeFrom="column">
                  <wp:posOffset>6191249</wp:posOffset>
                </wp:positionH>
                <wp:positionV relativeFrom="paragraph">
                  <wp:posOffset>132715</wp:posOffset>
                </wp:positionV>
                <wp:extent cx="0" cy="1086485"/>
                <wp:effectExtent l="76200" t="0" r="38100" b="37465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773BC1" id="Straight Arrow Connector 55" o:spid="_x0000_s1026" type="#_x0000_t32" style="position:absolute;margin-left:487.5pt;margin-top:10.45pt;width:0;height:85.55pt;z-index:2516889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79744" behindDoc="0" locked="0" layoutInCell="1" allowOverlap="1" wp14:anchorId="76F7930E" wp14:editId="04D2B2F2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38100" b="4254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9ED1D1" id="Straight Arrow Connector 54" o:spid="_x0000_s1026" type="#_x0000_t32" style="position:absolute;margin-left:110.25pt;margin-top:10.15pt;width:0;height:22.15pt;z-index:25167974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jc0A&#10;C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3CFC3D7" w14:textId="77777777" w:rsidR="00E53ED5" w:rsidRPr="00E53ED5" w:rsidRDefault="00E53ED5" w:rsidP="00E53ED5">
      <w:pPr>
        <w:rPr>
          <w:lang w:val="en-AU"/>
        </w:rPr>
      </w:pPr>
    </w:p>
    <w:p w14:paraId="7498E6D8" w14:textId="64B01C9C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65712AF1" wp14:editId="1DE7E7B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4AE8A" id="Straight Arrow Connector 53" o:spid="_x0000_s1026" type="#_x0000_t32" style="position:absolute;margin-left:193.2pt;margin-top:25.85pt;width:44.35pt;height:0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dRd8c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159E1E" wp14:editId="2EBA5F5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A293BD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370A9C57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59E1E" id="Rectangle 52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yH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4BA293BD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370A9C57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8D962D" wp14:editId="28E29BB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FCAB79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444B1507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D962D" id="Rectangle 51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elikwIAAIk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3CFCAB79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444B1507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8DCE135" w14:textId="77777777" w:rsidR="00E53ED5" w:rsidRPr="00E53ED5" w:rsidRDefault="00E53ED5" w:rsidP="00E53ED5">
      <w:pPr>
        <w:rPr>
          <w:lang w:val="en-AU"/>
        </w:rPr>
      </w:pPr>
    </w:p>
    <w:p w14:paraId="3CB88818" w14:textId="77777777" w:rsidR="00E53ED5" w:rsidRPr="00E53ED5" w:rsidRDefault="00E53ED5" w:rsidP="00E53ED5">
      <w:pPr>
        <w:rPr>
          <w:lang w:val="en-AU"/>
        </w:rPr>
      </w:pPr>
    </w:p>
    <w:p w14:paraId="0E49D265" w14:textId="383BD56F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80768" behindDoc="0" locked="0" layoutInCell="1" allowOverlap="1" wp14:anchorId="3027511C" wp14:editId="37790183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07A7F3" id="Straight Arrow Connector 50" o:spid="_x0000_s1026" type="#_x0000_t32" style="position:absolute;margin-left:110.25pt;margin-top:7.85pt;width:0;height:22.15pt;z-index:2516807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lzQq&#10;Q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1191FB8" w14:textId="77777777" w:rsidR="00E53ED5" w:rsidRPr="00E53ED5" w:rsidRDefault="00E53ED5" w:rsidP="00E53ED5">
      <w:pPr>
        <w:rPr>
          <w:lang w:val="en-AU"/>
        </w:rPr>
      </w:pPr>
    </w:p>
    <w:p w14:paraId="7BE2A411" w14:textId="67D37A4E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D63C73" wp14:editId="6FAA001E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0" b="698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9B5977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0C401FA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63C73" id="Rectangle 49" o:spid="_x0000_s1032" style="position:absolute;margin-left:610.45pt;margin-top:4.9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A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Hi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369B5977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0C401FA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8E6AF6" wp14:editId="7D2BD4B0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0" b="698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777411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53ACA5E3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8E6AF6" id="Rectangle 48" o:spid="_x0000_s1033" style="position:absolute;margin-left:415pt;margin-top:4.45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gii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ES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7A777411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53ACA5E3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26C647" wp14:editId="540FB77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0" b="698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829D36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ED602FF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26C647" id="Rectangle 47" o:spid="_x0000_s1034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" filled="f" strokecolor="black [3213]" strokeweight="1pt">
                <v:path arrowok="t"/>
                <v:textbox>
                  <w:txbxContent>
                    <w:p w14:paraId="35829D36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ED602FF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73600" behindDoc="0" locked="0" layoutInCell="1" allowOverlap="1" wp14:anchorId="0C00A19C" wp14:editId="02B0CF5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D0018A" id="Straight Arrow Connector 46" o:spid="_x0000_s1026" type="#_x0000_t32" style="position:absolute;margin-left:193.95pt;margin-top:25.25pt;width:44.35pt;height:0;z-index:2516736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4Ofqad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60FCDD" wp14:editId="1341AA5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0" b="698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64BB47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E713F01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0FCDD" id="Rectangle 45" o:spid="_x0000_s1035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1764BB47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E713F01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0BD124B" w14:textId="69F65B31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86912" behindDoc="0" locked="0" layoutInCell="1" allowOverlap="1" wp14:anchorId="12D3DBC6" wp14:editId="3DEDE1A5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4</wp:posOffset>
                </wp:positionV>
                <wp:extent cx="563245" cy="0"/>
                <wp:effectExtent l="0" t="76200" r="8255" b="7620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98BD29" id="Straight Arrow Connector 44" o:spid="_x0000_s1026" type="#_x0000_t32" style="position:absolute;margin-left:564.8pt;margin-top:12.55pt;width:44.35pt;height:0;z-index:2516869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L3KKp9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073934D" w14:textId="3F5DCBB3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6EC8B4" wp14:editId="15462749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0" t="1257300" r="0" b="1261110"/>
                <wp:wrapNone/>
                <wp:docPr id="43" name="Flowchart: Alternate Proces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728AA8" w14:textId="77777777" w:rsidR="00E53ED5" w:rsidRDefault="00E53ED5" w:rsidP="00E53ED5">
                            <w:pPr>
                              <w:jc w:val="center"/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43E1F49" w14:textId="77777777" w:rsidR="00E53ED5" w:rsidRPr="001502CF" w:rsidRDefault="00E53ED5" w:rsidP="00E53ED5">
                            <w:pPr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EC8B4" id="Flowchart: Alternate Process 43" o:spid="_x0000_s1036" type="#_x0000_t176" style="position:absolute;margin-left:-91.4pt;margin-top:11.05pt;width:219.5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" fillcolor="#9cc2e5 [1944]" strokecolor="black [3213]" strokeweight="1pt">
                <v:path arrowok="t"/>
                <v:textbox>
                  <w:txbxContent>
                    <w:p w14:paraId="4B728AA8" w14:textId="77777777" w:rsidR="00E53ED5" w:rsidRDefault="00E53ED5" w:rsidP="00E53ED5">
                      <w:pPr>
                        <w:jc w:val="center"/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43E1F49" w14:textId="77777777" w:rsidR="00E53ED5" w:rsidRPr="001502CF" w:rsidRDefault="00E53ED5" w:rsidP="00E53ED5">
                      <w:pPr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CE6B275" w14:textId="49580361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87936" behindDoc="0" locked="0" layoutInCell="1" allowOverlap="1" wp14:anchorId="62545C25" wp14:editId="07971046">
                <wp:simplePos x="0" y="0"/>
                <wp:positionH relativeFrom="column">
                  <wp:posOffset>6191249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38100" b="4254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D424FE" id="Straight Arrow Connector 42" o:spid="_x0000_s1026" type="#_x0000_t32" style="position:absolute;margin-left:487.5pt;margin-top:5.2pt;width:0;height:22.15pt;z-index:25168793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 wp14:anchorId="24521C3E" wp14:editId="2D6BC60A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357D56" id="Straight Arrow Connector 41" o:spid="_x0000_s1026" type="#_x0000_t32" style="position:absolute;margin-left:111pt;margin-top:4.45pt;width:0;height:22.15pt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eBav&#10;x90AAAAI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9592945" w14:textId="77777777" w:rsidR="00E53ED5" w:rsidRPr="00E53ED5" w:rsidRDefault="00E53ED5" w:rsidP="00E53ED5">
      <w:pPr>
        <w:rPr>
          <w:lang w:val="en-AU"/>
        </w:rPr>
      </w:pPr>
    </w:p>
    <w:p w14:paraId="0C90EBB9" w14:textId="47415162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E7E87C" wp14:editId="373D570D">
                <wp:simplePos x="0" y="0"/>
                <wp:positionH relativeFrom="column">
                  <wp:posOffset>5264785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0" b="698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B54F5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8F72600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7E87C" id="Rectangle 40" o:spid="_x0000_s1037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DHgkw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44FB54F5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8F72600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139E8A" wp14:editId="5107A00C">
                <wp:simplePos x="0" y="0"/>
                <wp:positionH relativeFrom="column">
                  <wp:posOffset>7755890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0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5C1B82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C98021F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E964C6E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6FF0AD4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14F2C06" w14:textId="77777777" w:rsidR="00E53ED5" w:rsidRPr="00560609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39E8A" id="Rectangle 39" o:spid="_x0000_s1038" style="position:absolute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245C1B82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C98021F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1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E964C6E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2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FF0AD4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3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14F2C06" w14:textId="77777777" w:rsidR="00E53ED5" w:rsidRPr="00560609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66DBA4C3" wp14:editId="2350699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833912" id="Straight Arrow Connector 38" o:spid="_x0000_s1026" type="#_x0000_t32" style="position:absolute;margin-left:195pt;margin-top:23.2pt;width:44.35pt;height:0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ZWCFb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7B70F3" wp14:editId="7E3B1F0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0" b="698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DE2A39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B067F81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7B70F3" id="Rectangle 37" o:spid="_x0000_s1039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" filled="f" strokecolor="black [3213]" strokeweight="1pt">
                <v:path arrowok="t"/>
                <v:textbox>
                  <w:txbxContent>
                    <w:p w14:paraId="19DE2A39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B067F81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7F38D4" wp14:editId="281095C3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0" b="952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292BD5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E838291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634B5A3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F291A91" w14:textId="77777777" w:rsidR="00E53ED5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36ECD2D1" w14:textId="77777777" w:rsidR="00E53ED5" w:rsidRPr="00560609" w:rsidRDefault="00E53ED5" w:rsidP="00E53ED5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F38D4" id="Rectangle 36" o:spid="_x0000_s1040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" filled="f" strokecolor="black [3213]" strokeweight="1pt">
                <v:path arrowok="t"/>
                <v:textbox>
                  <w:txbxContent>
                    <w:p w14:paraId="68292BD5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E838291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1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634B5A3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2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F291A91" w14:textId="77777777" w:rsidR="00E53ED5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Reason 3 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36ECD2D1" w14:textId="77777777" w:rsidR="00E53ED5" w:rsidRPr="00560609" w:rsidRDefault="00E53ED5" w:rsidP="00E53ED5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2EAFDFC4" w14:textId="34FB6B54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4294967294" distB="4294967294" distL="114300" distR="114300" simplePos="0" relativeHeight="251675648" behindDoc="0" locked="0" layoutInCell="1" allowOverlap="1" wp14:anchorId="3232CFF0" wp14:editId="742E72EA">
                <wp:simplePos x="0" y="0"/>
                <wp:positionH relativeFrom="column">
                  <wp:posOffset>7174865</wp:posOffset>
                </wp:positionH>
                <wp:positionV relativeFrom="paragraph">
                  <wp:posOffset>128269</wp:posOffset>
                </wp:positionV>
                <wp:extent cx="563245" cy="0"/>
                <wp:effectExtent l="0" t="76200" r="8255" b="762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07FA01" id="Straight Arrow Connector 35" o:spid="_x0000_s1026" type="#_x0000_t32" style="position:absolute;margin-left:564.95pt;margin-top:10.1pt;width:44.35pt;height:0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C282797" w14:textId="77777777" w:rsidR="00E53ED5" w:rsidRPr="00E53ED5" w:rsidRDefault="00E53ED5" w:rsidP="00E53ED5">
      <w:pPr>
        <w:rPr>
          <w:lang w:val="en-AU"/>
        </w:rPr>
      </w:pPr>
    </w:p>
    <w:p w14:paraId="1B8386FA" w14:textId="4550F9F0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EC2051" wp14:editId="2BD5D4C9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38100" t="0" r="5715" b="85090"/>
                <wp:wrapNone/>
                <wp:docPr id="34" name="Connector: Elbow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766185" cy="113411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C3EBD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34" o:spid="_x0000_s1026" type="#_x0000_t34" style="position:absolute;margin-left:190.9pt;margin-top:2.8pt;width:296.55pt;height:89.3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" adj="11" strokecolor="black [3213]" strokeweight=".5pt">
                <v:stroke endarrow="block"/>
                <o:lock v:ext="edit" shapetype="f"/>
              </v:shape>
            </w:pict>
          </mc:Fallback>
        </mc:AlternateContent>
      </w:r>
      <w:r w:rsidRPr="00E53ED5">
        <w:rPr>
          <w:noProof/>
        </w:rPr>
        <mc:AlternateContent>
          <mc:Choice Requires="wps">
            <w:drawing>
              <wp:anchor distT="0" distB="0" distL="114298" distR="114298" simplePos="0" relativeHeight="251683840" behindDoc="0" locked="0" layoutInCell="1" allowOverlap="1" wp14:anchorId="5F7B6CD7" wp14:editId="60A5192C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BF9DD" id="Straight Arrow Connector 33" o:spid="_x0000_s1026" type="#_x0000_t32" style="position:absolute;margin-left:110.3pt;margin-top:2.35pt;width:0;height:58.75pt;z-index:25168384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FDDE45D" w14:textId="77777777" w:rsidR="00E53ED5" w:rsidRPr="00E53ED5" w:rsidRDefault="00E53ED5" w:rsidP="00E53ED5">
      <w:pPr>
        <w:rPr>
          <w:lang w:val="en-AU"/>
        </w:rPr>
      </w:pPr>
    </w:p>
    <w:p w14:paraId="1E8E7876" w14:textId="77777777" w:rsidR="00E53ED5" w:rsidRPr="00E53ED5" w:rsidRDefault="00E53ED5" w:rsidP="00E53ED5">
      <w:pPr>
        <w:rPr>
          <w:lang w:val="en-AU"/>
        </w:rPr>
      </w:pPr>
    </w:p>
    <w:p w14:paraId="5AB014F1" w14:textId="77777777" w:rsidR="00E53ED5" w:rsidRPr="00E53ED5" w:rsidRDefault="00E53ED5" w:rsidP="00E53ED5">
      <w:pPr>
        <w:rPr>
          <w:lang w:val="en-AU"/>
        </w:rPr>
      </w:pPr>
    </w:p>
    <w:p w14:paraId="302045BB" w14:textId="661DBC6A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225051" wp14:editId="0F165092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0B5F5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41015045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A713FDB" w14:textId="77777777" w:rsidR="00E53ED5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15AB97C4" w14:textId="77777777" w:rsidR="00E53ED5" w:rsidRPr="00560609" w:rsidRDefault="00E53ED5" w:rsidP="00E53ED5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25051" id="Rectangle 32" o:spid="_x0000_s1041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" filled="f" strokecolor="black [3213]" strokeweight="1pt">
                <v:path arrowok="t"/>
                <v:textbox>
                  <w:txbxContent>
                    <w:p w14:paraId="2A70B5F5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1015045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A713FDB" w14:textId="77777777" w:rsidR="00E53ED5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15AB97C4" w14:textId="77777777" w:rsidR="00E53ED5" w:rsidRPr="00560609" w:rsidRDefault="00E53ED5" w:rsidP="00E53ED5">
                      <w:pP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11FEB27" w14:textId="1652DD6B" w:rsidR="00E53ED5" w:rsidRPr="00E53ED5" w:rsidRDefault="00E53ED5" w:rsidP="00E53ED5">
      <w:pPr>
        <w:rPr>
          <w:lang w:val="en-AU"/>
        </w:rPr>
      </w:pPr>
      <w:r w:rsidRPr="00E53ED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C9AB56" wp14:editId="33F342B5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0" t="247650" r="0" b="251460"/>
                <wp:wrapNone/>
                <wp:docPr id="31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45D4C" w14:textId="77777777" w:rsidR="00E53ED5" w:rsidRPr="001502CF" w:rsidRDefault="00E53ED5" w:rsidP="00E53ED5">
                            <w:pPr>
                              <w:jc w:val="center"/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9AB56" id="Flowchart: Alternate Process 31" o:spid="_x0000_s1042" type="#_x0000_t176" style="position:absolute;margin-left:-10.5pt;margin-top:13.45pt;width:60.2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" fillcolor="#9cc2e5 [1944]" strokecolor="black [3213]" strokeweight="1pt">
                <v:path arrowok="t"/>
                <v:textbox>
                  <w:txbxContent>
                    <w:p w14:paraId="16245D4C" w14:textId="77777777" w:rsidR="00E53ED5" w:rsidRPr="001502CF" w:rsidRDefault="00E53ED5" w:rsidP="00E53ED5">
                      <w:pPr>
                        <w:jc w:val="center"/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08D174E" w14:textId="77777777" w:rsidR="00E53ED5" w:rsidRPr="00E53ED5" w:rsidRDefault="00E53ED5" w:rsidP="00E53ED5">
      <w:pPr>
        <w:rPr>
          <w:lang w:val="en-AU"/>
        </w:rPr>
      </w:pPr>
    </w:p>
    <w:p w14:paraId="5FC3C089" w14:textId="77777777" w:rsidR="00E53ED5" w:rsidRPr="00E53ED5" w:rsidRDefault="00E53ED5" w:rsidP="00E53ED5">
      <w:pPr>
        <w:rPr>
          <w:lang w:val="en-AU"/>
        </w:rPr>
      </w:pPr>
    </w:p>
    <w:p w14:paraId="73BE2042" w14:textId="77777777" w:rsidR="00E53ED5" w:rsidRPr="00E53ED5" w:rsidRDefault="00E53ED5" w:rsidP="00E53ED5">
      <w:pPr>
        <w:rPr>
          <w:lang w:val="en-AU"/>
        </w:rPr>
      </w:pPr>
    </w:p>
    <w:p w14:paraId="34CC88F4" w14:textId="77777777" w:rsidR="00E53ED5" w:rsidRDefault="00E53ED5" w:rsidP="00E53ED5">
      <w:pPr>
        <w:rPr>
          <w:i/>
          <w:iCs/>
          <w:lang w:val="en-CA"/>
        </w:rPr>
      </w:pPr>
    </w:p>
    <w:p w14:paraId="5FE871AC" w14:textId="25AED0C2" w:rsidR="00E53ED5" w:rsidRDefault="00E53ED5" w:rsidP="00E53ED5">
      <w:r w:rsidRPr="00E53ED5">
        <w:rPr>
          <w:i/>
          <w:iCs/>
          <w:lang w:val="en-CA"/>
        </w:rPr>
        <w:t xml:space="preserve">Source: </w:t>
      </w:r>
      <w:r w:rsidRPr="00E53ED5">
        <w:rPr>
          <w:lang w:val="en-CA"/>
        </w:rPr>
        <w:t xml:space="preserve">Page MJ, McKenzie JE, </w:t>
      </w:r>
      <w:proofErr w:type="spellStart"/>
      <w:r w:rsidRPr="00E53ED5">
        <w:rPr>
          <w:lang w:val="en-CA"/>
        </w:rPr>
        <w:t>Bossuyt</w:t>
      </w:r>
      <w:proofErr w:type="spellEnd"/>
      <w:r w:rsidRPr="00E53ED5">
        <w:rPr>
          <w:lang w:val="en-CA"/>
        </w:rPr>
        <w:t xml:space="preserve"> PM, </w:t>
      </w:r>
      <w:proofErr w:type="spellStart"/>
      <w:r w:rsidRPr="00E53ED5">
        <w:rPr>
          <w:lang w:val="en-CA"/>
        </w:rPr>
        <w:t>Boutron</w:t>
      </w:r>
      <w:proofErr w:type="spellEnd"/>
      <w:r w:rsidRPr="00E53ED5">
        <w:rPr>
          <w:lang w:val="en-CA"/>
        </w:rPr>
        <w:t xml:space="preserve"> I, Hoffmann TC, Mulrow CD, et al. The PRISMA 2020 statement: an updated guideline for reporting systematic reviews. BMJ 2021;</w:t>
      </w:r>
      <w:proofErr w:type="gramStart"/>
      <w:r w:rsidRPr="00E53ED5">
        <w:rPr>
          <w:lang w:val="en-CA"/>
        </w:rPr>
        <w:t>372:n</w:t>
      </w:r>
      <w:proofErr w:type="gramEnd"/>
      <w:r w:rsidRPr="00E53ED5">
        <w:rPr>
          <w:lang w:val="en-CA"/>
        </w:rPr>
        <w:t xml:space="preserve">71. </w:t>
      </w:r>
      <w:proofErr w:type="spellStart"/>
      <w:r w:rsidRPr="00E53ED5">
        <w:rPr>
          <w:lang w:val="en-CA"/>
        </w:rPr>
        <w:t>doi</w:t>
      </w:r>
      <w:proofErr w:type="spellEnd"/>
      <w:r w:rsidRPr="00E53ED5">
        <w:rPr>
          <w:lang w:val="en-CA"/>
        </w:rPr>
        <w:t>: 10.1136/</w:t>
      </w:r>
      <w:proofErr w:type="gramStart"/>
      <w:r w:rsidRPr="00E53ED5">
        <w:rPr>
          <w:lang w:val="en-CA"/>
        </w:rPr>
        <w:t>bmj.n</w:t>
      </w:r>
      <w:proofErr w:type="gramEnd"/>
      <w:r w:rsidRPr="00E53ED5">
        <w:rPr>
          <w:lang w:val="en-CA"/>
        </w:rPr>
        <w:t>71. For more information, visit:</w:t>
      </w:r>
      <w:r w:rsidRPr="00E53ED5">
        <w:rPr>
          <w:lang w:val="da-DK"/>
        </w:rPr>
        <w:t xml:space="preserve"> </w:t>
      </w:r>
      <w:hyperlink r:id="rId4" w:history="1">
        <w:r w:rsidRPr="00E53ED5">
          <w:rPr>
            <w:rStyle w:val="Hyperlink"/>
            <w:lang w:val="da-DK"/>
          </w:rPr>
          <w:t>http://www.prisma-statement.org/</w:t>
        </w:r>
      </w:hyperlink>
    </w:p>
    <w:sectPr w:rsidR="00E53ED5" w:rsidSect="00E53ED5">
      <w:pgSz w:w="16838" w:h="11906" w:orient="landscape"/>
      <w:pgMar w:top="1440" w:right="1440" w:bottom="1440" w:left="144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tjSxNDUyNzA1sTBQ0lEKTi0uzszPAykwqQUAuK+5EywAAAA="/>
  </w:docVars>
  <w:rsids>
    <w:rsidRoot w:val="00E53ED5"/>
    <w:rsid w:val="00030268"/>
    <w:rsid w:val="00160426"/>
    <w:rsid w:val="002918A2"/>
    <w:rsid w:val="004F44AD"/>
    <w:rsid w:val="005951BE"/>
    <w:rsid w:val="006E0BC6"/>
    <w:rsid w:val="006E7D7D"/>
    <w:rsid w:val="00A915D4"/>
    <w:rsid w:val="00AC2100"/>
    <w:rsid w:val="00C77EE1"/>
    <w:rsid w:val="00D3515E"/>
    <w:rsid w:val="00E040A2"/>
    <w:rsid w:val="00E53ED5"/>
    <w:rsid w:val="00F7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1DF6"/>
  <w15:chartTrackingRefBased/>
  <w15:docId w15:val="{2B6A2E33-7CC3-443F-BCCA-397199B7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BE"/>
    <w:pPr>
      <w:spacing w:after="0" w:line="24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5D4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4AD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4AD"/>
    <w:pPr>
      <w:spacing w:after="200"/>
    </w:pPr>
    <w:rPr>
      <w:b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15D4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4AD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3E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3E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bbott</dc:creator>
  <cp:keywords/>
  <dc:description/>
  <cp:lastModifiedBy>pamela abbott</cp:lastModifiedBy>
  <cp:revision>3</cp:revision>
  <dcterms:created xsi:type="dcterms:W3CDTF">2023-05-25T07:18:00Z</dcterms:created>
  <dcterms:modified xsi:type="dcterms:W3CDTF">2023-05-25T07:23:00Z</dcterms:modified>
</cp:coreProperties>
</file>